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E6031" w14:textId="77777777" w:rsidR="00130EE1" w:rsidRDefault="00130EE1" w:rsidP="00130EE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3 Performance of uncorrected BA and corrected BA in NC grou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055"/>
        <w:gridCol w:w="2017"/>
        <w:gridCol w:w="1586"/>
        <w:gridCol w:w="1596"/>
      </w:tblGrid>
      <w:tr w:rsidR="00130EE1" w14:paraId="792D21F0" w14:textId="77777777" w:rsidTr="00D36294">
        <w:trPr>
          <w:jc w:val="center"/>
        </w:trPr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D25DF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AF68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08FD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 of determinat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5B471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/year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8276C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years</w:t>
            </w:r>
          </w:p>
        </w:tc>
      </w:tr>
      <w:tr w:rsidR="00130EE1" w14:paraId="13CDE8BA" w14:textId="77777777" w:rsidTr="00D36294">
        <w:trPr>
          <w:trHeight w:val="423"/>
          <w:jc w:val="center"/>
        </w:trPr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537BEDDF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rrected BA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54615D40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364346E7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E03DFE9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5B1DF3D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130EE1" w14:paraId="3A7DEF34" w14:textId="77777777" w:rsidTr="00D36294">
        <w:trPr>
          <w:trHeight w:val="429"/>
          <w:jc w:val="center"/>
        </w:trPr>
        <w:tc>
          <w:tcPr>
            <w:tcW w:w="2231" w:type="dxa"/>
            <w:vAlign w:val="center"/>
          </w:tcPr>
          <w:p w14:paraId="5D65D892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ed BA</w:t>
            </w:r>
          </w:p>
        </w:tc>
        <w:tc>
          <w:tcPr>
            <w:tcW w:w="1171" w:type="dxa"/>
            <w:vAlign w:val="center"/>
          </w:tcPr>
          <w:p w14:paraId="2732514D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147" w:type="dxa"/>
            <w:vAlign w:val="center"/>
          </w:tcPr>
          <w:p w14:paraId="5065BEE7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659" w:type="dxa"/>
            <w:vAlign w:val="center"/>
          </w:tcPr>
          <w:p w14:paraId="6A598C24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660" w:type="dxa"/>
            <w:vAlign w:val="center"/>
          </w:tcPr>
          <w:p w14:paraId="08623452" w14:textId="77777777" w:rsidR="00130EE1" w:rsidRDefault="00130EE1" w:rsidP="00D3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</w:tbl>
    <w:p w14:paraId="72864AC0" w14:textId="77777777" w:rsidR="00F82C31" w:rsidRDefault="00F82C31"/>
    <w:sectPr w:rsidR="00F82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EE1"/>
    <w:rsid w:val="00130EE1"/>
    <w:rsid w:val="00F8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FAA6"/>
  <w15:chartTrackingRefBased/>
  <w15:docId w15:val="{083BC02B-B51D-4B09-818C-EC222F86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E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8988039@qq.com</dc:creator>
  <cp:keywords/>
  <dc:description/>
  <cp:lastModifiedBy>328988039@qq.com</cp:lastModifiedBy>
  <cp:revision>1</cp:revision>
  <dcterms:created xsi:type="dcterms:W3CDTF">2021-12-29T07:42:00Z</dcterms:created>
  <dcterms:modified xsi:type="dcterms:W3CDTF">2021-12-29T07:42:00Z</dcterms:modified>
</cp:coreProperties>
</file>